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2BA0D" w14:textId="7334D3B5" w:rsidR="0030289A" w:rsidRPr="00A96E6E" w:rsidRDefault="00E53F7E" w:rsidP="00E53F7E">
      <w:pPr>
        <w:spacing w:line="480" w:lineRule="auto"/>
        <w:ind w:left="-851" w:hanging="709"/>
        <w:jc w:val="center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b/>
          <w:sz w:val="22"/>
          <w:szCs w:val="22"/>
          <w:lang w:val="en-US"/>
        </w:rPr>
        <w:t>Supplement 2</w:t>
      </w:r>
      <w:r w:rsidR="0030289A" w:rsidRPr="00A96E6E">
        <w:rPr>
          <w:rFonts w:asciiTheme="minorHAnsi" w:hAnsiTheme="minorHAnsi" w:cstheme="minorHAnsi"/>
          <w:b/>
          <w:sz w:val="22"/>
          <w:szCs w:val="22"/>
          <w:lang w:val="en-US"/>
        </w:rPr>
        <w:t xml:space="preserve"> </w:t>
      </w:r>
      <w:r w:rsidR="0030289A" w:rsidRPr="00A96E6E">
        <w:rPr>
          <w:rFonts w:asciiTheme="minorHAnsi" w:hAnsiTheme="minorHAnsi" w:cstheme="minorHAnsi"/>
          <w:sz w:val="22"/>
          <w:szCs w:val="22"/>
          <w:lang w:val="en-US"/>
        </w:rPr>
        <w:t xml:space="preserve">Estimate of negative binomial generalized linear model (GLM) parameters for the photodamage </w:t>
      </w:r>
      <w:bookmarkStart w:id="0" w:name="_GoBack"/>
      <w:r w:rsidR="0030289A" w:rsidRPr="00A96E6E">
        <w:rPr>
          <w:rFonts w:asciiTheme="minorHAnsi" w:hAnsiTheme="minorHAnsi" w:cstheme="minorHAnsi"/>
          <w:sz w:val="22"/>
          <w:szCs w:val="22"/>
          <w:lang w:val="en-US"/>
        </w:rPr>
        <w:t>dermoscopic pattern.</w:t>
      </w:r>
    </w:p>
    <w:bookmarkEnd w:id="0"/>
    <w:p w14:paraId="67785292" w14:textId="77777777" w:rsidR="0030289A" w:rsidRPr="00A95E2C" w:rsidRDefault="0030289A" w:rsidP="0030289A">
      <w:pPr>
        <w:jc w:val="both"/>
        <w:outlineLvl w:val="0"/>
        <w:rPr>
          <w:rFonts w:asciiTheme="minorHAnsi" w:hAnsiTheme="minorHAnsi" w:cstheme="minorHAnsi"/>
          <w:b/>
          <w:lang w:val="en-US"/>
        </w:rPr>
      </w:pPr>
    </w:p>
    <w:tbl>
      <w:tblPr>
        <w:tblW w:w="91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1"/>
        <w:gridCol w:w="1248"/>
        <w:gridCol w:w="996"/>
        <w:gridCol w:w="830"/>
        <w:gridCol w:w="956"/>
        <w:gridCol w:w="840"/>
        <w:gridCol w:w="854"/>
        <w:gridCol w:w="873"/>
      </w:tblGrid>
      <w:tr w:rsidR="0030289A" w:rsidRPr="00D4449C" w14:paraId="066573F9" w14:textId="77777777" w:rsidTr="00332089">
        <w:trPr>
          <w:trHeight w:val="322"/>
        </w:trPr>
        <w:tc>
          <w:tcPr>
            <w:tcW w:w="25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04A0A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6597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4ED6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imple</w:t>
            </w:r>
            <w:proofErr w:type="spellEnd"/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GLM</w:t>
            </w:r>
          </w:p>
        </w:tc>
      </w:tr>
      <w:tr w:rsidR="0030289A" w:rsidRPr="00D4449C" w14:paraId="036DF838" w14:textId="77777777" w:rsidTr="00332089">
        <w:trPr>
          <w:trHeight w:val="322"/>
        </w:trPr>
        <w:tc>
          <w:tcPr>
            <w:tcW w:w="2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ED738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336F4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412BC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ef</w:t>
            </w:r>
            <w:proofErr w:type="spellEnd"/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. (B)</w:t>
            </w:r>
          </w:p>
        </w:tc>
        <w:tc>
          <w:tcPr>
            <w:tcW w:w="8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380B4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9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14F11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Exp</w:t>
            </w:r>
            <w:proofErr w:type="spellEnd"/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(B)</w:t>
            </w:r>
          </w:p>
        </w:tc>
        <w:tc>
          <w:tcPr>
            <w:tcW w:w="1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2D55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6ED1A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30289A" w:rsidRPr="00D4449C" w14:paraId="54D92866" w14:textId="77777777" w:rsidTr="00332089">
        <w:trPr>
          <w:trHeight w:val="322"/>
        </w:trPr>
        <w:tc>
          <w:tcPr>
            <w:tcW w:w="2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D83C2F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89A79E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F062B8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7EC4E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0166C6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07CD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Lower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5225D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Upper</w:t>
            </w:r>
            <w:proofErr w:type="spellEnd"/>
          </w:p>
        </w:tc>
        <w:tc>
          <w:tcPr>
            <w:tcW w:w="8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817101" w14:textId="77777777" w:rsidR="0030289A" w:rsidRPr="00D4449C" w:rsidRDefault="0030289A" w:rsidP="00332089">
            <w:pP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0289A" w:rsidRPr="00D4449C" w14:paraId="293DDA8C" w14:textId="77777777" w:rsidTr="00332089">
        <w:trPr>
          <w:trHeight w:val="322"/>
        </w:trPr>
        <w:tc>
          <w:tcPr>
            <w:tcW w:w="2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FC69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opeci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3750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D73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652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B1D0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2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6744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8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D1F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.357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A21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2</w:t>
            </w:r>
          </w:p>
        </w:tc>
      </w:tr>
      <w:tr w:rsidR="0030289A" w:rsidRPr="00D4449C" w14:paraId="32ED378E" w14:textId="77777777" w:rsidTr="00332089">
        <w:trPr>
          <w:trHeight w:val="322"/>
        </w:trPr>
        <w:tc>
          <w:tcPr>
            <w:tcW w:w="2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6068C" w14:textId="77777777" w:rsidR="0030289A" w:rsidRPr="00D4449C" w:rsidRDefault="0030289A" w:rsidP="0033208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612F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222A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794B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01D1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916E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09F6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09D3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0289A" w:rsidRPr="00D4449C" w14:paraId="196053BF" w14:textId="77777777" w:rsidTr="00332089">
        <w:trPr>
          <w:trHeight w:val="322"/>
        </w:trPr>
        <w:tc>
          <w:tcPr>
            <w:tcW w:w="258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08D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lceration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6150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61F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2CC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CB6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1B5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769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5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D86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7</w:t>
            </w:r>
          </w:p>
        </w:tc>
      </w:tr>
      <w:tr w:rsidR="0030289A" w:rsidRPr="00D4449C" w14:paraId="38CBB789" w14:textId="77777777" w:rsidTr="00332089">
        <w:trPr>
          <w:trHeight w:val="322"/>
        </w:trPr>
        <w:tc>
          <w:tcPr>
            <w:tcW w:w="258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975D2" w14:textId="77777777" w:rsidR="0030289A" w:rsidRPr="00D4449C" w:rsidRDefault="0030289A" w:rsidP="0033208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9ABF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0E4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59F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493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3F5B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D65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4F9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30289A" w:rsidRPr="00D4449C" w14:paraId="667FFDD9" w14:textId="77777777" w:rsidTr="00332089">
        <w:trPr>
          <w:trHeight w:val="322"/>
        </w:trPr>
        <w:tc>
          <w:tcPr>
            <w:tcW w:w="25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4CC34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evus</w:t>
            </w:r>
            <w:proofErr w:type="spellEnd"/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C8A0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205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863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B33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6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D4F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7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EF7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39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F19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09</w:t>
            </w:r>
          </w:p>
        </w:tc>
      </w:tr>
      <w:tr w:rsidR="0030289A" w:rsidRPr="00D4449C" w14:paraId="1990DFD6" w14:textId="77777777" w:rsidTr="00332089">
        <w:trPr>
          <w:trHeight w:val="322"/>
        </w:trPr>
        <w:tc>
          <w:tcPr>
            <w:tcW w:w="25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A542F" w14:textId="77777777" w:rsidR="0030289A" w:rsidRPr="00D4449C" w:rsidRDefault="0030289A" w:rsidP="0033208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C6D8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3E2A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B53D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B84B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449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521D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FF0A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0289A" w:rsidRPr="00D4449C" w14:paraId="5110AB9D" w14:textId="77777777" w:rsidTr="00332089">
        <w:trPr>
          <w:trHeight w:val="322"/>
        </w:trPr>
        <w:tc>
          <w:tcPr>
            <w:tcW w:w="2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E7D70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erineural</w:t>
            </w:r>
            <w:proofErr w:type="spellEnd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vasion</w:t>
            </w:r>
            <w:proofErr w:type="spellEnd"/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2046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FF3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67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ECD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2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DF7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1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305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B44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3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A0C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37</w:t>
            </w:r>
          </w:p>
        </w:tc>
      </w:tr>
      <w:tr w:rsidR="0030289A" w:rsidRPr="00D4449C" w14:paraId="62DB8B06" w14:textId="77777777" w:rsidTr="00332089">
        <w:trPr>
          <w:trHeight w:val="322"/>
        </w:trPr>
        <w:tc>
          <w:tcPr>
            <w:tcW w:w="2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947E28" w14:textId="77777777" w:rsidR="0030289A" w:rsidRPr="00D4449C" w:rsidRDefault="0030289A" w:rsidP="0033208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8690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1D04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F865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07B1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ED48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C419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C418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0289A" w:rsidRPr="00D4449C" w14:paraId="1AEC19C5" w14:textId="77777777" w:rsidTr="00332089">
        <w:trPr>
          <w:trHeight w:val="322"/>
        </w:trPr>
        <w:tc>
          <w:tcPr>
            <w:tcW w:w="2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7145F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6C87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male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30A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9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818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021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46E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0E1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B5A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60</w:t>
            </w:r>
          </w:p>
        </w:tc>
      </w:tr>
      <w:tr w:rsidR="0030289A" w:rsidRPr="00D4449C" w14:paraId="065CB872" w14:textId="77777777" w:rsidTr="00332089">
        <w:trPr>
          <w:trHeight w:val="322"/>
        </w:trPr>
        <w:tc>
          <w:tcPr>
            <w:tcW w:w="2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A55A54" w14:textId="77777777" w:rsidR="0030289A" w:rsidRPr="00D4449C" w:rsidRDefault="0030289A" w:rsidP="0033208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7387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DC8B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A7AD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63EF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AC63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45F6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C469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0289A" w:rsidRPr="00D4449C" w14:paraId="65DD416C" w14:textId="77777777" w:rsidTr="00332089">
        <w:trPr>
          <w:trHeight w:val="322"/>
        </w:trPr>
        <w:tc>
          <w:tcPr>
            <w:tcW w:w="2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1C99A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tosi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490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&gt;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147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1.457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1C6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CA0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3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FE2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2F8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1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369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3</w:t>
            </w:r>
          </w:p>
        </w:tc>
      </w:tr>
      <w:tr w:rsidR="0030289A" w:rsidRPr="00D4449C" w14:paraId="3A899DA4" w14:textId="77777777" w:rsidTr="00332089">
        <w:trPr>
          <w:trHeight w:val="322"/>
        </w:trPr>
        <w:tc>
          <w:tcPr>
            <w:tcW w:w="2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23CA09" w14:textId="77777777" w:rsidR="0030289A" w:rsidRPr="00D4449C" w:rsidRDefault="0030289A" w:rsidP="0033208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ABA8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1847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3730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2E1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2BC1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6A8F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D6AD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0289A" w:rsidRPr="00D4449C" w14:paraId="40204F63" w14:textId="77777777" w:rsidTr="00332089">
        <w:trPr>
          <w:trHeight w:val="322"/>
        </w:trPr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171F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ge (</w:t>
            </w: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ars</w:t>
            </w:r>
            <w:proofErr w:type="spellEnd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2F202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tinu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21E5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2A7B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9664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5BE9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D3F9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6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D0ED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01</w:t>
            </w:r>
          </w:p>
        </w:tc>
      </w:tr>
      <w:tr w:rsidR="0030289A" w:rsidRPr="00D4449C" w14:paraId="679E9B1F" w14:textId="77777777" w:rsidTr="00332089">
        <w:trPr>
          <w:trHeight w:val="322"/>
        </w:trPr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262A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Breslow </w:t>
            </w: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ickness</w:t>
            </w:r>
            <w:proofErr w:type="spellEnd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mm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F8AC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tínue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B62D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202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B793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62C4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DEFA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6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F61D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920D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49</w:t>
            </w:r>
          </w:p>
        </w:tc>
      </w:tr>
      <w:tr w:rsidR="0030289A" w:rsidRPr="00D4449C" w14:paraId="5065EEB6" w14:textId="77777777" w:rsidTr="00332089">
        <w:trPr>
          <w:trHeight w:val="322"/>
        </w:trPr>
        <w:tc>
          <w:tcPr>
            <w:tcW w:w="2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B1D02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BRAF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V600K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40A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34A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6040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3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4ED2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2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2FD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C93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8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C7E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7</w:t>
            </w:r>
          </w:p>
        </w:tc>
      </w:tr>
      <w:tr w:rsidR="0030289A" w:rsidRPr="00D4449C" w14:paraId="290AF426" w14:textId="77777777" w:rsidTr="00332089">
        <w:trPr>
          <w:trHeight w:val="322"/>
        </w:trPr>
        <w:tc>
          <w:tcPr>
            <w:tcW w:w="2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38C23" w14:textId="77777777" w:rsidR="0030289A" w:rsidRPr="00D4449C" w:rsidRDefault="0030289A" w:rsidP="0033208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41A9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FBA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B66B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F834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BC84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F404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DB7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0289A" w:rsidRPr="00D4449C" w14:paraId="6E3F1614" w14:textId="77777777" w:rsidTr="00332089">
        <w:trPr>
          <w:trHeight w:val="322"/>
        </w:trPr>
        <w:tc>
          <w:tcPr>
            <w:tcW w:w="2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450FF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BRAF</w:t>
            </w: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V600E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B55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CEA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50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8C0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BA6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0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8F3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A7E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696A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62</w:t>
            </w:r>
          </w:p>
        </w:tc>
      </w:tr>
      <w:tr w:rsidR="0030289A" w:rsidRPr="00D4449C" w14:paraId="1B508EE9" w14:textId="77777777" w:rsidTr="00332089">
        <w:trPr>
          <w:trHeight w:val="447"/>
        </w:trPr>
        <w:tc>
          <w:tcPr>
            <w:tcW w:w="2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3EF60E" w14:textId="77777777" w:rsidR="0030289A" w:rsidRPr="00D4449C" w:rsidRDefault="0030289A" w:rsidP="0033208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2231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834E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2EAD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93C2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4DD5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CF9A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320D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0289A" w:rsidRPr="00D4449C" w14:paraId="02ECB66A" w14:textId="77777777" w:rsidTr="00332089">
        <w:trPr>
          <w:trHeight w:val="322"/>
        </w:trPr>
        <w:tc>
          <w:tcPr>
            <w:tcW w:w="258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4533" w14:textId="77777777" w:rsidR="0030289A" w:rsidRPr="00D4449C" w:rsidRDefault="0030289A" w:rsidP="00332089">
            <w:pPr>
              <w:tabs>
                <w:tab w:val="center" w:pos="4252"/>
                <w:tab w:val="right" w:pos="8504"/>
              </w:tabs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  <w:p w14:paraId="6C76BD7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KI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EAB7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A64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D8C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9AA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7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718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1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447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85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68AE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80</w:t>
            </w:r>
          </w:p>
        </w:tc>
      </w:tr>
      <w:tr w:rsidR="0030289A" w:rsidRPr="00D4449C" w14:paraId="4839D3CC" w14:textId="77777777" w:rsidTr="00332089">
        <w:trPr>
          <w:trHeight w:val="87"/>
        </w:trPr>
        <w:tc>
          <w:tcPr>
            <w:tcW w:w="2581" w:type="dxa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4E1EADD7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FE6D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715B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8673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BA39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0653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8158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F6D8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0289A" w:rsidRPr="00D4449C" w14:paraId="414354BD" w14:textId="77777777" w:rsidTr="00332089">
        <w:trPr>
          <w:trHeight w:val="322"/>
        </w:trPr>
        <w:tc>
          <w:tcPr>
            <w:tcW w:w="2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7F075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NF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39F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B7B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-0.863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C2C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6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8FC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2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C1A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D16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3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482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68 </w:t>
            </w:r>
          </w:p>
        </w:tc>
      </w:tr>
      <w:tr w:rsidR="0030289A" w:rsidRPr="00D4449C" w14:paraId="7F284A72" w14:textId="77777777" w:rsidTr="00332089">
        <w:trPr>
          <w:trHeight w:val="322"/>
        </w:trPr>
        <w:tc>
          <w:tcPr>
            <w:tcW w:w="2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6BC90" w14:textId="77777777" w:rsidR="0030289A" w:rsidRPr="00D4449C" w:rsidRDefault="0030289A" w:rsidP="00332089">
            <w:pPr>
              <w:tabs>
                <w:tab w:val="center" w:pos="4252"/>
                <w:tab w:val="right" w:pos="8504"/>
              </w:tabs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4CBB5A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C39C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11EB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599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B6F7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F1D9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FE88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0289A" w:rsidRPr="00D4449C" w14:paraId="3FFF21D1" w14:textId="77777777" w:rsidTr="00332089">
        <w:trPr>
          <w:trHeight w:val="322"/>
        </w:trPr>
        <w:tc>
          <w:tcPr>
            <w:tcW w:w="25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BCFB9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i/>
                <w:iCs/>
                <w:color w:val="000000"/>
                <w:sz w:val="18"/>
                <w:szCs w:val="18"/>
              </w:rPr>
              <w:t>NRA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9338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sz w:val="18"/>
                <w:szCs w:val="18"/>
              </w:rPr>
              <w:t>ye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8A22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sz w:val="18"/>
                <w:szCs w:val="18"/>
              </w:rPr>
              <w:t>0.255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1C7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9F4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9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5145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5ED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72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0C7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62</w:t>
            </w:r>
          </w:p>
        </w:tc>
      </w:tr>
      <w:tr w:rsidR="0030289A" w:rsidRPr="00D4449C" w14:paraId="3F74A740" w14:textId="77777777" w:rsidTr="00332089">
        <w:trPr>
          <w:trHeight w:val="322"/>
        </w:trPr>
        <w:tc>
          <w:tcPr>
            <w:tcW w:w="25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C135CE" w14:textId="77777777" w:rsidR="0030289A" w:rsidRPr="00D4449C" w:rsidRDefault="0030289A" w:rsidP="0033208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39E25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E3BB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f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6AAB5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FD511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DDBE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AB20C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D2A8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D4449C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30289A" w:rsidRPr="00D4449C" w14:paraId="371486C4" w14:textId="77777777" w:rsidTr="00332089">
        <w:trPr>
          <w:trHeight w:val="322"/>
        </w:trPr>
        <w:tc>
          <w:tcPr>
            <w:tcW w:w="258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9411CE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F0E9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022C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4122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9296D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0A8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C6F6F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AF66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30289A" w:rsidRPr="00D4449C" w14:paraId="7DC79667" w14:textId="77777777" w:rsidTr="00332089">
        <w:trPr>
          <w:trHeight w:val="322"/>
        </w:trPr>
        <w:tc>
          <w:tcPr>
            <w:tcW w:w="258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82D536" w14:textId="77777777" w:rsidR="0030289A" w:rsidRPr="00D4449C" w:rsidRDefault="0030289A" w:rsidP="00332089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3A4173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4EDA189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B5AC68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8021DB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9FBA74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C0E38E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E6C2B0" w14:textId="77777777" w:rsidR="0030289A" w:rsidRPr="00D4449C" w:rsidRDefault="0030289A" w:rsidP="00332089">
            <w:pPr>
              <w:jc w:val="center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</w:tbl>
    <w:p w14:paraId="7CCC95B6" w14:textId="19D906D4" w:rsidR="0030289A" w:rsidRPr="00A95E2C" w:rsidRDefault="0030289A" w:rsidP="0030289A">
      <w:pPr>
        <w:rPr>
          <w:rFonts w:asciiTheme="minorHAnsi" w:hAnsiTheme="minorHAnsi" w:cstheme="minorHAnsi"/>
          <w:lang w:val="en-US"/>
        </w:rPr>
      </w:pPr>
      <w:r w:rsidRPr="00A95E2C">
        <w:rPr>
          <w:rFonts w:asciiTheme="minorHAnsi" w:hAnsiTheme="minorHAnsi" w:cstheme="minorHAnsi"/>
          <w:sz w:val="18"/>
          <w:lang w:val="en-US"/>
        </w:rPr>
        <w:t xml:space="preserve">SE: Standard error; </w:t>
      </w:r>
      <w:r w:rsidRPr="00A95E2C">
        <w:rPr>
          <w:rFonts w:asciiTheme="minorHAnsi" w:hAnsiTheme="minorHAnsi" w:cstheme="minorHAnsi"/>
          <w:sz w:val="20"/>
          <w:szCs w:val="20"/>
          <w:lang w:val="en-US"/>
        </w:rPr>
        <w:t>CI confidence interval;</w:t>
      </w:r>
    </w:p>
    <w:sectPr w:rsidR="0030289A" w:rsidRPr="00A95E2C" w:rsidSect="00271CB8">
      <w:headerReference w:type="default" r:id="rId8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14B0D9" w14:textId="77777777" w:rsidR="006E48B1" w:rsidRDefault="006E48B1" w:rsidP="00793D7D">
      <w:r>
        <w:separator/>
      </w:r>
    </w:p>
  </w:endnote>
  <w:endnote w:type="continuationSeparator" w:id="0">
    <w:p w14:paraId="7C0BF66E" w14:textId="77777777" w:rsidR="006E48B1" w:rsidRDefault="006E48B1" w:rsidP="00793D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1017F5" w14:textId="77777777" w:rsidR="006E48B1" w:rsidRDefault="006E48B1" w:rsidP="00793D7D">
      <w:r>
        <w:separator/>
      </w:r>
    </w:p>
  </w:footnote>
  <w:footnote w:type="continuationSeparator" w:id="0">
    <w:p w14:paraId="1B27D5B9" w14:textId="77777777" w:rsidR="006E48B1" w:rsidRDefault="006E48B1" w:rsidP="00793D7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E48C31" w14:textId="77777777" w:rsidR="009E3C1B" w:rsidRDefault="009E3C1B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014AC9"/>
    <w:multiLevelType w:val="hybridMultilevel"/>
    <w:tmpl w:val="822EB050"/>
    <w:lvl w:ilvl="0" w:tplc="7180C13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D1514"/>
    <w:rsid w:val="00006816"/>
    <w:rsid w:val="0002218E"/>
    <w:rsid w:val="00025663"/>
    <w:rsid w:val="00025BE6"/>
    <w:rsid w:val="00031521"/>
    <w:rsid w:val="00034739"/>
    <w:rsid w:val="00035EB0"/>
    <w:rsid w:val="00037163"/>
    <w:rsid w:val="0004078E"/>
    <w:rsid w:val="00040F05"/>
    <w:rsid w:val="00044972"/>
    <w:rsid w:val="0005527E"/>
    <w:rsid w:val="000654FA"/>
    <w:rsid w:val="000666EC"/>
    <w:rsid w:val="000669DA"/>
    <w:rsid w:val="00070057"/>
    <w:rsid w:val="00071EAD"/>
    <w:rsid w:val="00077151"/>
    <w:rsid w:val="00084715"/>
    <w:rsid w:val="00094B62"/>
    <w:rsid w:val="00094FB8"/>
    <w:rsid w:val="00097D5D"/>
    <w:rsid w:val="000A0183"/>
    <w:rsid w:val="000A1EC4"/>
    <w:rsid w:val="000A47B9"/>
    <w:rsid w:val="000B0BFC"/>
    <w:rsid w:val="000C06F6"/>
    <w:rsid w:val="000C314E"/>
    <w:rsid w:val="000C6EEA"/>
    <w:rsid w:val="000D58BF"/>
    <w:rsid w:val="000E37DE"/>
    <w:rsid w:val="000E6E44"/>
    <w:rsid w:val="000F0354"/>
    <w:rsid w:val="000F4804"/>
    <w:rsid w:val="000F69A2"/>
    <w:rsid w:val="000F7E3F"/>
    <w:rsid w:val="00102FA8"/>
    <w:rsid w:val="0010421A"/>
    <w:rsid w:val="0011362A"/>
    <w:rsid w:val="00115726"/>
    <w:rsid w:val="00121754"/>
    <w:rsid w:val="00122651"/>
    <w:rsid w:val="00122F54"/>
    <w:rsid w:val="0013023B"/>
    <w:rsid w:val="001328E1"/>
    <w:rsid w:val="0013585E"/>
    <w:rsid w:val="00137ED4"/>
    <w:rsid w:val="00141A6B"/>
    <w:rsid w:val="00141D74"/>
    <w:rsid w:val="001444C6"/>
    <w:rsid w:val="001450D0"/>
    <w:rsid w:val="001475D4"/>
    <w:rsid w:val="00150E66"/>
    <w:rsid w:val="00160FBB"/>
    <w:rsid w:val="00162B86"/>
    <w:rsid w:val="00162F13"/>
    <w:rsid w:val="00165B31"/>
    <w:rsid w:val="00166868"/>
    <w:rsid w:val="00170426"/>
    <w:rsid w:val="001715BE"/>
    <w:rsid w:val="00176691"/>
    <w:rsid w:val="00182270"/>
    <w:rsid w:val="001833A2"/>
    <w:rsid w:val="00184CE7"/>
    <w:rsid w:val="00190A24"/>
    <w:rsid w:val="00191D07"/>
    <w:rsid w:val="0019317C"/>
    <w:rsid w:val="001951DC"/>
    <w:rsid w:val="001A5A90"/>
    <w:rsid w:val="001A643A"/>
    <w:rsid w:val="001A6A4D"/>
    <w:rsid w:val="001C404A"/>
    <w:rsid w:val="001C4F9C"/>
    <w:rsid w:val="001C680B"/>
    <w:rsid w:val="001D0D90"/>
    <w:rsid w:val="001D522F"/>
    <w:rsid w:val="001D7605"/>
    <w:rsid w:val="001E4D0D"/>
    <w:rsid w:val="001E4D7C"/>
    <w:rsid w:val="001E570A"/>
    <w:rsid w:val="001E7F8E"/>
    <w:rsid w:val="001F02F6"/>
    <w:rsid w:val="001F2053"/>
    <w:rsid w:val="001F5236"/>
    <w:rsid w:val="001F5509"/>
    <w:rsid w:val="002059E0"/>
    <w:rsid w:val="00213E3E"/>
    <w:rsid w:val="002213D8"/>
    <w:rsid w:val="00225669"/>
    <w:rsid w:val="00226BD9"/>
    <w:rsid w:val="00227F4A"/>
    <w:rsid w:val="00232D43"/>
    <w:rsid w:val="0023322C"/>
    <w:rsid w:val="00234208"/>
    <w:rsid w:val="0023698C"/>
    <w:rsid w:val="00245793"/>
    <w:rsid w:val="00253B41"/>
    <w:rsid w:val="00271CB8"/>
    <w:rsid w:val="002737FE"/>
    <w:rsid w:val="0027409B"/>
    <w:rsid w:val="002774F8"/>
    <w:rsid w:val="00277E1C"/>
    <w:rsid w:val="0028303F"/>
    <w:rsid w:val="0028371C"/>
    <w:rsid w:val="002847D0"/>
    <w:rsid w:val="002916BD"/>
    <w:rsid w:val="00292027"/>
    <w:rsid w:val="002941C6"/>
    <w:rsid w:val="00297120"/>
    <w:rsid w:val="002A2651"/>
    <w:rsid w:val="002A4396"/>
    <w:rsid w:val="002A7252"/>
    <w:rsid w:val="002B4622"/>
    <w:rsid w:val="002B5D47"/>
    <w:rsid w:val="002C1220"/>
    <w:rsid w:val="002C283C"/>
    <w:rsid w:val="002C42E2"/>
    <w:rsid w:val="002C656F"/>
    <w:rsid w:val="002D2AD5"/>
    <w:rsid w:val="002D7B35"/>
    <w:rsid w:val="002D7F20"/>
    <w:rsid w:val="002F59F9"/>
    <w:rsid w:val="002F7478"/>
    <w:rsid w:val="00300FC5"/>
    <w:rsid w:val="0030289A"/>
    <w:rsid w:val="00305351"/>
    <w:rsid w:val="0030538E"/>
    <w:rsid w:val="0030622F"/>
    <w:rsid w:val="00307D18"/>
    <w:rsid w:val="00313BBA"/>
    <w:rsid w:val="00320061"/>
    <w:rsid w:val="00320C99"/>
    <w:rsid w:val="00323025"/>
    <w:rsid w:val="00331621"/>
    <w:rsid w:val="00332089"/>
    <w:rsid w:val="0033275B"/>
    <w:rsid w:val="00336D4F"/>
    <w:rsid w:val="00336FCC"/>
    <w:rsid w:val="00341BB0"/>
    <w:rsid w:val="00341D88"/>
    <w:rsid w:val="00350D6D"/>
    <w:rsid w:val="00353FCE"/>
    <w:rsid w:val="0036374C"/>
    <w:rsid w:val="00373007"/>
    <w:rsid w:val="003736EF"/>
    <w:rsid w:val="00374CDB"/>
    <w:rsid w:val="00375361"/>
    <w:rsid w:val="003764B8"/>
    <w:rsid w:val="003766A0"/>
    <w:rsid w:val="0038494D"/>
    <w:rsid w:val="00392CB0"/>
    <w:rsid w:val="00394943"/>
    <w:rsid w:val="00395A61"/>
    <w:rsid w:val="003965B3"/>
    <w:rsid w:val="003A0C65"/>
    <w:rsid w:val="003A2965"/>
    <w:rsid w:val="003A4CE8"/>
    <w:rsid w:val="003B009E"/>
    <w:rsid w:val="003B38CB"/>
    <w:rsid w:val="003B4C63"/>
    <w:rsid w:val="003B4EF8"/>
    <w:rsid w:val="003B50A3"/>
    <w:rsid w:val="003C5EF2"/>
    <w:rsid w:val="003D3805"/>
    <w:rsid w:val="003D42A5"/>
    <w:rsid w:val="003D6AE3"/>
    <w:rsid w:val="003E1DAB"/>
    <w:rsid w:val="003F6DCD"/>
    <w:rsid w:val="00400AF8"/>
    <w:rsid w:val="00401BF7"/>
    <w:rsid w:val="00403304"/>
    <w:rsid w:val="00403D39"/>
    <w:rsid w:val="00405302"/>
    <w:rsid w:val="004102A9"/>
    <w:rsid w:val="004125B7"/>
    <w:rsid w:val="00417E73"/>
    <w:rsid w:val="00431793"/>
    <w:rsid w:val="00432A02"/>
    <w:rsid w:val="00433F5E"/>
    <w:rsid w:val="00436133"/>
    <w:rsid w:val="00436A1D"/>
    <w:rsid w:val="00437437"/>
    <w:rsid w:val="00437D04"/>
    <w:rsid w:val="0044004C"/>
    <w:rsid w:val="00440362"/>
    <w:rsid w:val="004435B2"/>
    <w:rsid w:val="00445380"/>
    <w:rsid w:val="0045100D"/>
    <w:rsid w:val="00456313"/>
    <w:rsid w:val="004636DC"/>
    <w:rsid w:val="004647D9"/>
    <w:rsid w:val="00467AF4"/>
    <w:rsid w:val="00467D5D"/>
    <w:rsid w:val="00471176"/>
    <w:rsid w:val="00471D1E"/>
    <w:rsid w:val="00473D85"/>
    <w:rsid w:val="00473F4E"/>
    <w:rsid w:val="00475C2F"/>
    <w:rsid w:val="00495662"/>
    <w:rsid w:val="004A0AEE"/>
    <w:rsid w:val="004A290B"/>
    <w:rsid w:val="004A467C"/>
    <w:rsid w:val="004A5E13"/>
    <w:rsid w:val="004A6CD4"/>
    <w:rsid w:val="004A7EE3"/>
    <w:rsid w:val="004B3474"/>
    <w:rsid w:val="004B3E81"/>
    <w:rsid w:val="004B56E4"/>
    <w:rsid w:val="004C4826"/>
    <w:rsid w:val="004C6055"/>
    <w:rsid w:val="004C6254"/>
    <w:rsid w:val="004C665C"/>
    <w:rsid w:val="004D2426"/>
    <w:rsid w:val="004D4947"/>
    <w:rsid w:val="004D7561"/>
    <w:rsid w:val="004E43EF"/>
    <w:rsid w:val="004E6211"/>
    <w:rsid w:val="004F333C"/>
    <w:rsid w:val="004F5789"/>
    <w:rsid w:val="005007F7"/>
    <w:rsid w:val="005012A8"/>
    <w:rsid w:val="00510195"/>
    <w:rsid w:val="0051399E"/>
    <w:rsid w:val="00515FE2"/>
    <w:rsid w:val="00530E34"/>
    <w:rsid w:val="005311A8"/>
    <w:rsid w:val="00535BAD"/>
    <w:rsid w:val="00542427"/>
    <w:rsid w:val="005502F1"/>
    <w:rsid w:val="00550ECF"/>
    <w:rsid w:val="005610CC"/>
    <w:rsid w:val="00565728"/>
    <w:rsid w:val="0056647E"/>
    <w:rsid w:val="00582ECD"/>
    <w:rsid w:val="00583004"/>
    <w:rsid w:val="005835F7"/>
    <w:rsid w:val="00592350"/>
    <w:rsid w:val="00594640"/>
    <w:rsid w:val="0059612F"/>
    <w:rsid w:val="0059713D"/>
    <w:rsid w:val="005A16A3"/>
    <w:rsid w:val="005A3500"/>
    <w:rsid w:val="005A3998"/>
    <w:rsid w:val="005A6154"/>
    <w:rsid w:val="005B0C7E"/>
    <w:rsid w:val="005B1366"/>
    <w:rsid w:val="005B4F7A"/>
    <w:rsid w:val="005B67A3"/>
    <w:rsid w:val="005C2002"/>
    <w:rsid w:val="005C2547"/>
    <w:rsid w:val="005C3414"/>
    <w:rsid w:val="005C4C00"/>
    <w:rsid w:val="005C6E24"/>
    <w:rsid w:val="005D161E"/>
    <w:rsid w:val="005D6BA2"/>
    <w:rsid w:val="005E30C1"/>
    <w:rsid w:val="005E49E1"/>
    <w:rsid w:val="005E4A4A"/>
    <w:rsid w:val="005E6788"/>
    <w:rsid w:val="005F18EF"/>
    <w:rsid w:val="005F2003"/>
    <w:rsid w:val="005F3ED3"/>
    <w:rsid w:val="005F77C9"/>
    <w:rsid w:val="0060186F"/>
    <w:rsid w:val="00601F25"/>
    <w:rsid w:val="00610A63"/>
    <w:rsid w:val="00613C7F"/>
    <w:rsid w:val="00616F56"/>
    <w:rsid w:val="006216D0"/>
    <w:rsid w:val="00622844"/>
    <w:rsid w:val="00624ED7"/>
    <w:rsid w:val="006265D7"/>
    <w:rsid w:val="0062795C"/>
    <w:rsid w:val="00630126"/>
    <w:rsid w:val="00630EDF"/>
    <w:rsid w:val="00630FF1"/>
    <w:rsid w:val="00631559"/>
    <w:rsid w:val="00632084"/>
    <w:rsid w:val="00640E14"/>
    <w:rsid w:val="00644EDE"/>
    <w:rsid w:val="00650A4B"/>
    <w:rsid w:val="0065135E"/>
    <w:rsid w:val="00651D4D"/>
    <w:rsid w:val="00654566"/>
    <w:rsid w:val="00657D6C"/>
    <w:rsid w:val="006624B2"/>
    <w:rsid w:val="0066726C"/>
    <w:rsid w:val="00673439"/>
    <w:rsid w:val="006741EE"/>
    <w:rsid w:val="006749F4"/>
    <w:rsid w:val="00675976"/>
    <w:rsid w:val="00675A87"/>
    <w:rsid w:val="0068414C"/>
    <w:rsid w:val="0068626B"/>
    <w:rsid w:val="00687234"/>
    <w:rsid w:val="0069066C"/>
    <w:rsid w:val="00692B25"/>
    <w:rsid w:val="006931A0"/>
    <w:rsid w:val="006A43B1"/>
    <w:rsid w:val="006A7047"/>
    <w:rsid w:val="006B44FF"/>
    <w:rsid w:val="006C41BD"/>
    <w:rsid w:val="006C50F4"/>
    <w:rsid w:val="006C6ADA"/>
    <w:rsid w:val="006D1128"/>
    <w:rsid w:val="006D1BA0"/>
    <w:rsid w:val="006D3D34"/>
    <w:rsid w:val="006D4BD8"/>
    <w:rsid w:val="006D655F"/>
    <w:rsid w:val="006E07BD"/>
    <w:rsid w:val="006E181A"/>
    <w:rsid w:val="006E243E"/>
    <w:rsid w:val="006E48B1"/>
    <w:rsid w:val="006E4950"/>
    <w:rsid w:val="006E5199"/>
    <w:rsid w:val="006E61AB"/>
    <w:rsid w:val="006F1F96"/>
    <w:rsid w:val="006F22A0"/>
    <w:rsid w:val="006F3A7E"/>
    <w:rsid w:val="006F7635"/>
    <w:rsid w:val="00700057"/>
    <w:rsid w:val="00704C6F"/>
    <w:rsid w:val="0070731D"/>
    <w:rsid w:val="00707B5D"/>
    <w:rsid w:val="00710875"/>
    <w:rsid w:val="00714770"/>
    <w:rsid w:val="007154BA"/>
    <w:rsid w:val="007156A1"/>
    <w:rsid w:val="0072450F"/>
    <w:rsid w:val="00725902"/>
    <w:rsid w:val="00725A5C"/>
    <w:rsid w:val="00726D5E"/>
    <w:rsid w:val="00733D37"/>
    <w:rsid w:val="0074077D"/>
    <w:rsid w:val="00742745"/>
    <w:rsid w:val="00744FF7"/>
    <w:rsid w:val="00745E06"/>
    <w:rsid w:val="007507C8"/>
    <w:rsid w:val="007517D4"/>
    <w:rsid w:val="00753704"/>
    <w:rsid w:val="007568C7"/>
    <w:rsid w:val="00761044"/>
    <w:rsid w:val="00761415"/>
    <w:rsid w:val="00763D8A"/>
    <w:rsid w:val="00766BAA"/>
    <w:rsid w:val="00767F61"/>
    <w:rsid w:val="00774015"/>
    <w:rsid w:val="00774CD6"/>
    <w:rsid w:val="00776119"/>
    <w:rsid w:val="007777B3"/>
    <w:rsid w:val="00777C5C"/>
    <w:rsid w:val="00780DBC"/>
    <w:rsid w:val="00780FF5"/>
    <w:rsid w:val="00792BFC"/>
    <w:rsid w:val="00793140"/>
    <w:rsid w:val="00793D7D"/>
    <w:rsid w:val="00793DB4"/>
    <w:rsid w:val="007964FF"/>
    <w:rsid w:val="007B1821"/>
    <w:rsid w:val="007B2979"/>
    <w:rsid w:val="007B2B10"/>
    <w:rsid w:val="007B66FB"/>
    <w:rsid w:val="007C0362"/>
    <w:rsid w:val="007C3ADE"/>
    <w:rsid w:val="007C611C"/>
    <w:rsid w:val="007C72D6"/>
    <w:rsid w:val="007D1514"/>
    <w:rsid w:val="007D1A1F"/>
    <w:rsid w:val="007D1EAA"/>
    <w:rsid w:val="007D2126"/>
    <w:rsid w:val="007D33C4"/>
    <w:rsid w:val="007D65EC"/>
    <w:rsid w:val="007D74C0"/>
    <w:rsid w:val="007D75BC"/>
    <w:rsid w:val="007E3D32"/>
    <w:rsid w:val="007E5346"/>
    <w:rsid w:val="007F0755"/>
    <w:rsid w:val="007F4106"/>
    <w:rsid w:val="00804B70"/>
    <w:rsid w:val="0080690E"/>
    <w:rsid w:val="008072B9"/>
    <w:rsid w:val="008156A9"/>
    <w:rsid w:val="00820A4C"/>
    <w:rsid w:val="00826535"/>
    <w:rsid w:val="00831E23"/>
    <w:rsid w:val="0083348F"/>
    <w:rsid w:val="00833A05"/>
    <w:rsid w:val="00841BC7"/>
    <w:rsid w:val="0084362F"/>
    <w:rsid w:val="008468E9"/>
    <w:rsid w:val="0084722F"/>
    <w:rsid w:val="00850908"/>
    <w:rsid w:val="00851DE3"/>
    <w:rsid w:val="00853080"/>
    <w:rsid w:val="00863C99"/>
    <w:rsid w:val="00871014"/>
    <w:rsid w:val="00874452"/>
    <w:rsid w:val="008757D9"/>
    <w:rsid w:val="008809B1"/>
    <w:rsid w:val="0088413B"/>
    <w:rsid w:val="0088429F"/>
    <w:rsid w:val="00884313"/>
    <w:rsid w:val="00895C7B"/>
    <w:rsid w:val="008966CF"/>
    <w:rsid w:val="0089782F"/>
    <w:rsid w:val="008A2239"/>
    <w:rsid w:val="008A3EE9"/>
    <w:rsid w:val="008A6B9F"/>
    <w:rsid w:val="008B5CBD"/>
    <w:rsid w:val="008B7FB1"/>
    <w:rsid w:val="008C5A49"/>
    <w:rsid w:val="008C737A"/>
    <w:rsid w:val="008D08C8"/>
    <w:rsid w:val="008D0FDD"/>
    <w:rsid w:val="008D2AF6"/>
    <w:rsid w:val="008D4753"/>
    <w:rsid w:val="008D56AA"/>
    <w:rsid w:val="008E290E"/>
    <w:rsid w:val="008E3629"/>
    <w:rsid w:val="008E3E73"/>
    <w:rsid w:val="008F4F3D"/>
    <w:rsid w:val="008F5275"/>
    <w:rsid w:val="008F7FA7"/>
    <w:rsid w:val="00902D98"/>
    <w:rsid w:val="00905A32"/>
    <w:rsid w:val="00914C0C"/>
    <w:rsid w:val="009211CE"/>
    <w:rsid w:val="00921791"/>
    <w:rsid w:val="00922024"/>
    <w:rsid w:val="00927F60"/>
    <w:rsid w:val="0093597A"/>
    <w:rsid w:val="00936BC0"/>
    <w:rsid w:val="00940379"/>
    <w:rsid w:val="009414FD"/>
    <w:rsid w:val="00945D0D"/>
    <w:rsid w:val="00946C0D"/>
    <w:rsid w:val="0094774B"/>
    <w:rsid w:val="009501D2"/>
    <w:rsid w:val="00954206"/>
    <w:rsid w:val="00954B07"/>
    <w:rsid w:val="009550AF"/>
    <w:rsid w:val="0095587B"/>
    <w:rsid w:val="00961357"/>
    <w:rsid w:val="00962EE6"/>
    <w:rsid w:val="00964DF8"/>
    <w:rsid w:val="009651D7"/>
    <w:rsid w:val="009718DF"/>
    <w:rsid w:val="00972955"/>
    <w:rsid w:val="009747E1"/>
    <w:rsid w:val="00980C36"/>
    <w:rsid w:val="009911D8"/>
    <w:rsid w:val="00993FAB"/>
    <w:rsid w:val="009A410E"/>
    <w:rsid w:val="009A5816"/>
    <w:rsid w:val="009B1070"/>
    <w:rsid w:val="009B3F1F"/>
    <w:rsid w:val="009B507D"/>
    <w:rsid w:val="009B5EBF"/>
    <w:rsid w:val="009C06BF"/>
    <w:rsid w:val="009C1FE1"/>
    <w:rsid w:val="009C2E50"/>
    <w:rsid w:val="009C2F4B"/>
    <w:rsid w:val="009C47C9"/>
    <w:rsid w:val="009C6931"/>
    <w:rsid w:val="009C6B3C"/>
    <w:rsid w:val="009C7B46"/>
    <w:rsid w:val="009D024E"/>
    <w:rsid w:val="009D0A13"/>
    <w:rsid w:val="009D2779"/>
    <w:rsid w:val="009D7EF2"/>
    <w:rsid w:val="009E3295"/>
    <w:rsid w:val="009E3C1B"/>
    <w:rsid w:val="009F09F3"/>
    <w:rsid w:val="009F1315"/>
    <w:rsid w:val="009F7708"/>
    <w:rsid w:val="00A045C2"/>
    <w:rsid w:val="00A10A27"/>
    <w:rsid w:val="00A17CB9"/>
    <w:rsid w:val="00A26A60"/>
    <w:rsid w:val="00A31F15"/>
    <w:rsid w:val="00A330C0"/>
    <w:rsid w:val="00A33402"/>
    <w:rsid w:val="00A358A5"/>
    <w:rsid w:val="00A4486C"/>
    <w:rsid w:val="00A47363"/>
    <w:rsid w:val="00A47710"/>
    <w:rsid w:val="00A5117F"/>
    <w:rsid w:val="00A51A34"/>
    <w:rsid w:val="00A5479D"/>
    <w:rsid w:val="00A62C43"/>
    <w:rsid w:val="00A661BB"/>
    <w:rsid w:val="00A704F3"/>
    <w:rsid w:val="00A73116"/>
    <w:rsid w:val="00A74985"/>
    <w:rsid w:val="00A774EC"/>
    <w:rsid w:val="00A82FCA"/>
    <w:rsid w:val="00A83965"/>
    <w:rsid w:val="00A839A8"/>
    <w:rsid w:val="00A84A64"/>
    <w:rsid w:val="00A916BA"/>
    <w:rsid w:val="00A92C44"/>
    <w:rsid w:val="00A95B64"/>
    <w:rsid w:val="00A95E2C"/>
    <w:rsid w:val="00A96E6E"/>
    <w:rsid w:val="00AA2D12"/>
    <w:rsid w:val="00AA3816"/>
    <w:rsid w:val="00AA55D3"/>
    <w:rsid w:val="00AA62A9"/>
    <w:rsid w:val="00AB4C91"/>
    <w:rsid w:val="00AC14F6"/>
    <w:rsid w:val="00AC2CF7"/>
    <w:rsid w:val="00AC5E8A"/>
    <w:rsid w:val="00AC737B"/>
    <w:rsid w:val="00AD0100"/>
    <w:rsid w:val="00AD5274"/>
    <w:rsid w:val="00AD6D29"/>
    <w:rsid w:val="00AD6EBA"/>
    <w:rsid w:val="00AE0301"/>
    <w:rsid w:val="00AE19B0"/>
    <w:rsid w:val="00AE54DA"/>
    <w:rsid w:val="00AE6C61"/>
    <w:rsid w:val="00AF3DB5"/>
    <w:rsid w:val="00AF5C64"/>
    <w:rsid w:val="00AF713B"/>
    <w:rsid w:val="00B00CD7"/>
    <w:rsid w:val="00B00EAA"/>
    <w:rsid w:val="00B11FF5"/>
    <w:rsid w:val="00B13B12"/>
    <w:rsid w:val="00B22005"/>
    <w:rsid w:val="00B220DC"/>
    <w:rsid w:val="00B23383"/>
    <w:rsid w:val="00B26304"/>
    <w:rsid w:val="00B33116"/>
    <w:rsid w:val="00B36807"/>
    <w:rsid w:val="00B46BEB"/>
    <w:rsid w:val="00B511F3"/>
    <w:rsid w:val="00B52711"/>
    <w:rsid w:val="00B52FD1"/>
    <w:rsid w:val="00B54340"/>
    <w:rsid w:val="00B63A95"/>
    <w:rsid w:val="00B644EB"/>
    <w:rsid w:val="00B70B1E"/>
    <w:rsid w:val="00B722E9"/>
    <w:rsid w:val="00B77602"/>
    <w:rsid w:val="00B8384A"/>
    <w:rsid w:val="00B84D81"/>
    <w:rsid w:val="00B86F2D"/>
    <w:rsid w:val="00B92E53"/>
    <w:rsid w:val="00B9760D"/>
    <w:rsid w:val="00BA0BE2"/>
    <w:rsid w:val="00BA50B9"/>
    <w:rsid w:val="00BA567E"/>
    <w:rsid w:val="00BB096C"/>
    <w:rsid w:val="00BB2C70"/>
    <w:rsid w:val="00BB5E87"/>
    <w:rsid w:val="00BC04E7"/>
    <w:rsid w:val="00BC1BCD"/>
    <w:rsid w:val="00BC50E4"/>
    <w:rsid w:val="00BC76C5"/>
    <w:rsid w:val="00BC7EB8"/>
    <w:rsid w:val="00BD2D37"/>
    <w:rsid w:val="00BD5395"/>
    <w:rsid w:val="00BE0F10"/>
    <w:rsid w:val="00BE365E"/>
    <w:rsid w:val="00BE5BFA"/>
    <w:rsid w:val="00BE664D"/>
    <w:rsid w:val="00BF1252"/>
    <w:rsid w:val="00BF16DE"/>
    <w:rsid w:val="00BF2F6C"/>
    <w:rsid w:val="00BF6CA4"/>
    <w:rsid w:val="00C00FEB"/>
    <w:rsid w:val="00C03B6E"/>
    <w:rsid w:val="00C03F49"/>
    <w:rsid w:val="00C040C5"/>
    <w:rsid w:val="00C104E2"/>
    <w:rsid w:val="00C1068F"/>
    <w:rsid w:val="00C22EF3"/>
    <w:rsid w:val="00C23EEF"/>
    <w:rsid w:val="00C23F13"/>
    <w:rsid w:val="00C267E3"/>
    <w:rsid w:val="00C31488"/>
    <w:rsid w:val="00C31911"/>
    <w:rsid w:val="00C339C1"/>
    <w:rsid w:val="00C33A6F"/>
    <w:rsid w:val="00C342DF"/>
    <w:rsid w:val="00C3645C"/>
    <w:rsid w:val="00C41B02"/>
    <w:rsid w:val="00C43F62"/>
    <w:rsid w:val="00C4609B"/>
    <w:rsid w:val="00C474FB"/>
    <w:rsid w:val="00C53726"/>
    <w:rsid w:val="00C53CF0"/>
    <w:rsid w:val="00C570C0"/>
    <w:rsid w:val="00C603A9"/>
    <w:rsid w:val="00C61286"/>
    <w:rsid w:val="00C6178D"/>
    <w:rsid w:val="00C65FE5"/>
    <w:rsid w:val="00C71088"/>
    <w:rsid w:val="00C75A61"/>
    <w:rsid w:val="00C81659"/>
    <w:rsid w:val="00C83B79"/>
    <w:rsid w:val="00C84E59"/>
    <w:rsid w:val="00C91860"/>
    <w:rsid w:val="00C92733"/>
    <w:rsid w:val="00C9402A"/>
    <w:rsid w:val="00C95020"/>
    <w:rsid w:val="00CA2904"/>
    <w:rsid w:val="00CA3A59"/>
    <w:rsid w:val="00CA50E0"/>
    <w:rsid w:val="00CB1C71"/>
    <w:rsid w:val="00CB708D"/>
    <w:rsid w:val="00CC1F11"/>
    <w:rsid w:val="00CC6F45"/>
    <w:rsid w:val="00CC775A"/>
    <w:rsid w:val="00CD492A"/>
    <w:rsid w:val="00CD66EC"/>
    <w:rsid w:val="00CD7176"/>
    <w:rsid w:val="00CE29A8"/>
    <w:rsid w:val="00CF1182"/>
    <w:rsid w:val="00CF1813"/>
    <w:rsid w:val="00CF1B52"/>
    <w:rsid w:val="00CF348F"/>
    <w:rsid w:val="00CF37C1"/>
    <w:rsid w:val="00D047C7"/>
    <w:rsid w:val="00D13DE0"/>
    <w:rsid w:val="00D148E6"/>
    <w:rsid w:val="00D14A7C"/>
    <w:rsid w:val="00D14F0D"/>
    <w:rsid w:val="00D4449C"/>
    <w:rsid w:val="00D44C78"/>
    <w:rsid w:val="00D50E49"/>
    <w:rsid w:val="00D52D00"/>
    <w:rsid w:val="00D5618C"/>
    <w:rsid w:val="00D63078"/>
    <w:rsid w:val="00D633D9"/>
    <w:rsid w:val="00D65366"/>
    <w:rsid w:val="00D72EAB"/>
    <w:rsid w:val="00D75545"/>
    <w:rsid w:val="00D81A07"/>
    <w:rsid w:val="00D81B68"/>
    <w:rsid w:val="00D8782B"/>
    <w:rsid w:val="00D90122"/>
    <w:rsid w:val="00D92646"/>
    <w:rsid w:val="00D92D4A"/>
    <w:rsid w:val="00D94600"/>
    <w:rsid w:val="00D94995"/>
    <w:rsid w:val="00D961E6"/>
    <w:rsid w:val="00DA0619"/>
    <w:rsid w:val="00DA0698"/>
    <w:rsid w:val="00DA0969"/>
    <w:rsid w:val="00DA161D"/>
    <w:rsid w:val="00DB0760"/>
    <w:rsid w:val="00DB29FA"/>
    <w:rsid w:val="00DB54B4"/>
    <w:rsid w:val="00DC0595"/>
    <w:rsid w:val="00DD2844"/>
    <w:rsid w:val="00DD2EBA"/>
    <w:rsid w:val="00DE1BD1"/>
    <w:rsid w:val="00DE25EB"/>
    <w:rsid w:val="00DE3D90"/>
    <w:rsid w:val="00DE5323"/>
    <w:rsid w:val="00DE72F8"/>
    <w:rsid w:val="00DF2E47"/>
    <w:rsid w:val="00E03279"/>
    <w:rsid w:val="00E04838"/>
    <w:rsid w:val="00E05A89"/>
    <w:rsid w:val="00E1031A"/>
    <w:rsid w:val="00E1309A"/>
    <w:rsid w:val="00E151A0"/>
    <w:rsid w:val="00E155A1"/>
    <w:rsid w:val="00E23794"/>
    <w:rsid w:val="00E24262"/>
    <w:rsid w:val="00E24FA6"/>
    <w:rsid w:val="00E25E73"/>
    <w:rsid w:val="00E43E40"/>
    <w:rsid w:val="00E53F7E"/>
    <w:rsid w:val="00E605D5"/>
    <w:rsid w:val="00E60E09"/>
    <w:rsid w:val="00E61435"/>
    <w:rsid w:val="00E61FAB"/>
    <w:rsid w:val="00E620E9"/>
    <w:rsid w:val="00E6302F"/>
    <w:rsid w:val="00E6555B"/>
    <w:rsid w:val="00E65CBB"/>
    <w:rsid w:val="00E65FB9"/>
    <w:rsid w:val="00E66135"/>
    <w:rsid w:val="00E72EAA"/>
    <w:rsid w:val="00E76880"/>
    <w:rsid w:val="00E77F7D"/>
    <w:rsid w:val="00E825B8"/>
    <w:rsid w:val="00E839F8"/>
    <w:rsid w:val="00E840E2"/>
    <w:rsid w:val="00E86D0A"/>
    <w:rsid w:val="00E87FDD"/>
    <w:rsid w:val="00E96AC9"/>
    <w:rsid w:val="00E97716"/>
    <w:rsid w:val="00EA1CC5"/>
    <w:rsid w:val="00EA35FC"/>
    <w:rsid w:val="00EA7A57"/>
    <w:rsid w:val="00EB17AF"/>
    <w:rsid w:val="00EB4003"/>
    <w:rsid w:val="00EB4C33"/>
    <w:rsid w:val="00EB61C1"/>
    <w:rsid w:val="00EC04D3"/>
    <w:rsid w:val="00EC0804"/>
    <w:rsid w:val="00EC257A"/>
    <w:rsid w:val="00EC35E0"/>
    <w:rsid w:val="00EC6FDB"/>
    <w:rsid w:val="00ED36F0"/>
    <w:rsid w:val="00ED3D69"/>
    <w:rsid w:val="00ED684B"/>
    <w:rsid w:val="00ED70EB"/>
    <w:rsid w:val="00EE4C2D"/>
    <w:rsid w:val="00EE5D51"/>
    <w:rsid w:val="00EF058F"/>
    <w:rsid w:val="00EF0976"/>
    <w:rsid w:val="00EF613B"/>
    <w:rsid w:val="00F02869"/>
    <w:rsid w:val="00F038E0"/>
    <w:rsid w:val="00F03C12"/>
    <w:rsid w:val="00F05093"/>
    <w:rsid w:val="00F07A3C"/>
    <w:rsid w:val="00F07C5E"/>
    <w:rsid w:val="00F130B4"/>
    <w:rsid w:val="00F13350"/>
    <w:rsid w:val="00F14DCF"/>
    <w:rsid w:val="00F15E8A"/>
    <w:rsid w:val="00F20BA7"/>
    <w:rsid w:val="00F25019"/>
    <w:rsid w:val="00F3065D"/>
    <w:rsid w:val="00F32AF6"/>
    <w:rsid w:val="00F32C54"/>
    <w:rsid w:val="00F33529"/>
    <w:rsid w:val="00F3461F"/>
    <w:rsid w:val="00F356BA"/>
    <w:rsid w:val="00F37D9F"/>
    <w:rsid w:val="00F41717"/>
    <w:rsid w:val="00F42BD5"/>
    <w:rsid w:val="00F46640"/>
    <w:rsid w:val="00F50F10"/>
    <w:rsid w:val="00F51F0E"/>
    <w:rsid w:val="00F51FC1"/>
    <w:rsid w:val="00F52C8B"/>
    <w:rsid w:val="00F5464A"/>
    <w:rsid w:val="00F55C8A"/>
    <w:rsid w:val="00F56542"/>
    <w:rsid w:val="00F65B7F"/>
    <w:rsid w:val="00F67546"/>
    <w:rsid w:val="00F70244"/>
    <w:rsid w:val="00F70602"/>
    <w:rsid w:val="00F7278B"/>
    <w:rsid w:val="00F76E8A"/>
    <w:rsid w:val="00F82940"/>
    <w:rsid w:val="00F96059"/>
    <w:rsid w:val="00FA0DDB"/>
    <w:rsid w:val="00FB2460"/>
    <w:rsid w:val="00FB2787"/>
    <w:rsid w:val="00FC4202"/>
    <w:rsid w:val="00FC4515"/>
    <w:rsid w:val="00FC4FFD"/>
    <w:rsid w:val="00FC7F0D"/>
    <w:rsid w:val="00FD4DCF"/>
    <w:rsid w:val="00FD5D2A"/>
    <w:rsid w:val="00FD5D5D"/>
    <w:rsid w:val="00FD5FCB"/>
    <w:rsid w:val="00FD72E4"/>
    <w:rsid w:val="00FE2692"/>
    <w:rsid w:val="00FF331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8C40C3D"/>
  <w15:docId w15:val="{DB5A68B5-F8AC-3845-965E-4784AAB1DD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56AA"/>
    <w:rPr>
      <w:rFonts w:ascii="Times New Roman" w:eastAsia="Times New Roman" w:hAnsi="Times New Roman" w:cs="Times New Roman"/>
      <w:lang w:eastAsia="pt-BR"/>
    </w:rPr>
  </w:style>
  <w:style w:type="paragraph" w:styleId="Ttulo3">
    <w:name w:val="heading 3"/>
    <w:basedOn w:val="Normal"/>
    <w:link w:val="Ttulo3Char"/>
    <w:uiPriority w:val="9"/>
    <w:qFormat/>
    <w:rsid w:val="00972955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7D1514"/>
  </w:style>
  <w:style w:type="paragraph" w:styleId="NormalWeb">
    <w:name w:val="Normal (Web)"/>
    <w:basedOn w:val="Normal"/>
    <w:uiPriority w:val="99"/>
    <w:semiHidden/>
    <w:unhideWhenUsed/>
    <w:rsid w:val="007D1514"/>
  </w:style>
  <w:style w:type="character" w:styleId="Hyperlink">
    <w:name w:val="Hyperlink"/>
    <w:basedOn w:val="Fontepargpadro"/>
    <w:uiPriority w:val="99"/>
    <w:unhideWhenUsed/>
    <w:rsid w:val="00EF0976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EF0976"/>
    <w:rPr>
      <w:color w:val="605E5C"/>
      <w:shd w:val="clear" w:color="auto" w:fill="E1DFDD"/>
    </w:rPr>
  </w:style>
  <w:style w:type="character" w:styleId="Nmerodepgina">
    <w:name w:val="page number"/>
    <w:basedOn w:val="Fontepargpadro"/>
    <w:uiPriority w:val="99"/>
    <w:rsid w:val="0045100D"/>
  </w:style>
  <w:style w:type="paragraph" w:styleId="Cabealho">
    <w:name w:val="header"/>
    <w:basedOn w:val="Normal"/>
    <w:link w:val="CabealhoChar"/>
    <w:uiPriority w:val="99"/>
    <w:rsid w:val="0045100D"/>
    <w:pPr>
      <w:tabs>
        <w:tab w:val="center" w:pos="4419"/>
        <w:tab w:val="right" w:pos="8838"/>
      </w:tabs>
      <w:spacing w:after="200"/>
    </w:pPr>
    <w:rPr>
      <w:rFonts w:ascii="Cambria" w:eastAsia="Cambria" w:hAnsi="Cambria"/>
      <w:lang w:val="it-IT"/>
    </w:rPr>
  </w:style>
  <w:style w:type="character" w:customStyle="1" w:styleId="CabealhoChar">
    <w:name w:val="Cabeçalho Char"/>
    <w:basedOn w:val="Fontepargpadro"/>
    <w:link w:val="Cabealho"/>
    <w:uiPriority w:val="99"/>
    <w:rsid w:val="0045100D"/>
    <w:rPr>
      <w:rFonts w:ascii="Cambria" w:eastAsia="Cambria" w:hAnsi="Cambria" w:cs="Times New Roman"/>
      <w:lang w:val="it-IT"/>
    </w:rPr>
  </w:style>
  <w:style w:type="paragraph" w:styleId="Rodap">
    <w:name w:val="footer"/>
    <w:basedOn w:val="Normal"/>
    <w:link w:val="RodapChar"/>
    <w:uiPriority w:val="99"/>
    <w:unhideWhenUsed/>
    <w:rsid w:val="00793D7D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793D7D"/>
    <w:rPr>
      <w:rFonts w:eastAsiaTheme="minorEastAsi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669DA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669DA"/>
    <w:rPr>
      <w:rFonts w:ascii="Times New Roman" w:eastAsiaTheme="minorEastAsia" w:hAnsi="Times New Roman" w:cs="Times New Roman"/>
      <w:sz w:val="18"/>
      <w:szCs w:val="18"/>
    </w:rPr>
  </w:style>
  <w:style w:type="paragraph" w:styleId="Reviso">
    <w:name w:val="Revision"/>
    <w:hidden/>
    <w:uiPriority w:val="99"/>
    <w:semiHidden/>
    <w:rsid w:val="002D7F20"/>
    <w:rPr>
      <w:rFonts w:eastAsiaTheme="minorEastAsia"/>
    </w:rPr>
  </w:style>
  <w:style w:type="character" w:styleId="Nmerodelinha">
    <w:name w:val="line number"/>
    <w:basedOn w:val="Fontepargpadro"/>
    <w:uiPriority w:val="99"/>
    <w:semiHidden/>
    <w:unhideWhenUsed/>
    <w:rsid w:val="00B70B1E"/>
  </w:style>
  <w:style w:type="paragraph" w:styleId="PargrafodaLista">
    <w:name w:val="List Paragraph"/>
    <w:basedOn w:val="Normal"/>
    <w:uiPriority w:val="34"/>
    <w:qFormat/>
    <w:rsid w:val="00B22005"/>
    <w:pPr>
      <w:ind w:left="720"/>
      <w:contextualSpacing/>
    </w:pPr>
  </w:style>
  <w:style w:type="character" w:styleId="Refdecomentrio">
    <w:name w:val="annotation reference"/>
    <w:basedOn w:val="Fontepargpadro"/>
    <w:uiPriority w:val="99"/>
    <w:semiHidden/>
    <w:unhideWhenUsed/>
    <w:rsid w:val="00300FC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00FC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00FC5"/>
    <w:rPr>
      <w:rFonts w:eastAsiaTheme="minorEastAsia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00FC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00FC5"/>
    <w:rPr>
      <w:rFonts w:eastAsiaTheme="minorEastAsia"/>
      <w:b/>
      <w:bCs/>
      <w:sz w:val="20"/>
      <w:szCs w:val="20"/>
    </w:rPr>
  </w:style>
  <w:style w:type="character" w:styleId="MenoPendente">
    <w:name w:val="Unresolved Mention"/>
    <w:basedOn w:val="Fontepargpadro"/>
    <w:uiPriority w:val="99"/>
    <w:semiHidden/>
    <w:unhideWhenUsed/>
    <w:rsid w:val="008D56AA"/>
    <w:rPr>
      <w:color w:val="605E5C"/>
      <w:shd w:val="clear" w:color="auto" w:fill="E1DFDD"/>
    </w:rPr>
  </w:style>
  <w:style w:type="character" w:customStyle="1" w:styleId="Ttulo3Char">
    <w:name w:val="Título 3 Char"/>
    <w:basedOn w:val="Fontepargpadro"/>
    <w:link w:val="Ttulo3"/>
    <w:uiPriority w:val="9"/>
    <w:rsid w:val="00972955"/>
    <w:rPr>
      <w:rFonts w:ascii="Times New Roman" w:eastAsia="Times New Roman" w:hAnsi="Times New Roman" w:cs="Times New Roman"/>
      <w:b/>
      <w:bCs/>
      <w:sz w:val="27"/>
      <w:szCs w:val="27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8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66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3650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7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63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2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65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99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58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638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10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04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279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673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56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21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88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64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10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87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0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2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84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911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0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31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2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63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16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98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84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70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16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198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365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4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11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88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1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0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20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829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47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33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63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72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88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50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8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457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5356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3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7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41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49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08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875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2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47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87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71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486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2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311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04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57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99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3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75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5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0115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17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93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0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9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25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7613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7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6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02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748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720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8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3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3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536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3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99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048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9987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18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40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76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800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5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7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9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45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8767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45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670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29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92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159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3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09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13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99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144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601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02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14663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31125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7902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413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82991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227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32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49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45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24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70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3FC584-5597-7745-8104-CC079F1BB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0</Words>
  <Characters>975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Carolina Souza Porto</dc:creator>
  <cp:lastModifiedBy>Ana Carolina Souza Porto</cp:lastModifiedBy>
  <cp:revision>3</cp:revision>
  <cp:lastPrinted>2020-05-13T14:54:00Z</cp:lastPrinted>
  <dcterms:created xsi:type="dcterms:W3CDTF">2021-06-07T00:38:00Z</dcterms:created>
  <dcterms:modified xsi:type="dcterms:W3CDTF">2021-06-07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Unique User Id_1">
    <vt:lpwstr>a10874c6-129e-395b-8f33-6e4784c13e31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